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D3B" w:rsidRPr="0096160C" w:rsidRDefault="00C57D3B" w:rsidP="00C57D3B">
      <w:pPr>
        <w:spacing w:after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16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:rsidR="00C57D3B" w:rsidRPr="00CA1ACC" w:rsidRDefault="00C57D3B" w:rsidP="00C57D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AC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Number of Clips </w:t>
      </w:r>
    </w:p>
    <w:tbl>
      <w:tblPr>
        <w:tblW w:w="81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70"/>
        <w:gridCol w:w="1790"/>
        <w:gridCol w:w="2080"/>
        <w:gridCol w:w="1900"/>
      </w:tblGrid>
      <w:tr w:rsidR="00C57D3B" w:rsidRPr="00CA1ACC" w:rsidTr="002954A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eastAsia="de-DE"/>
              </w:rPr>
            </w:pPr>
            <w:r w:rsidRPr="00CA1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eastAsia="de-DE"/>
              </w:rPr>
              <w:t xml:space="preserve">Spontaneous </w:t>
            </w:r>
            <w:proofErr w:type="spellStart"/>
            <w:r w:rsidRPr="00CA1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eastAsia="de-DE"/>
              </w:rPr>
              <w:t>iASD</w:t>
            </w:r>
            <w:proofErr w:type="spellEnd"/>
            <w:r w:rsidRPr="00CA1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eastAsia="de-DE"/>
              </w:rPr>
              <w:t xml:space="preserve"> closu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val="de-DE" w:eastAsia="de-DE"/>
              </w:rPr>
            </w:pPr>
          </w:p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val="de-DE" w:eastAsia="de-DE"/>
              </w:rPr>
            </w:pPr>
            <w:proofErr w:type="spellStart"/>
            <w:r w:rsidRPr="00CA1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val="de-DE" w:eastAsia="de-DE"/>
              </w:rPr>
              <w:t>iA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lang w:val="de-DE" w:eastAsia="de-DE"/>
              </w:rPr>
              <w:t>persistence</w:t>
            </w:r>
            <w:proofErr w:type="spellEnd"/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p-</w:t>
            </w:r>
            <w:proofErr w:type="spellStart"/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C57D3B" w:rsidRPr="00CA1ACC" w:rsidTr="002954A2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 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n=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n=30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</w:p>
        </w:tc>
      </w:tr>
      <w:tr w:rsidR="00C57D3B" w:rsidRPr="00CA1ACC" w:rsidTr="002954A2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de-D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0.64</w:t>
            </w:r>
          </w:p>
        </w:tc>
      </w:tr>
      <w:tr w:rsidR="00C57D3B" w:rsidRPr="00CA1ACC" w:rsidTr="002954A2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de-DE"/>
              </w:rPr>
              <w:t>1</w:t>
            </w:r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eastAsia="de-DE"/>
              </w:rPr>
              <w:t>, no (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2 (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9 (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</w:p>
        </w:tc>
      </w:tr>
      <w:tr w:rsidR="00C57D3B" w:rsidRPr="00CA1ACC" w:rsidTr="002954A2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2,</w:t>
            </w:r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val="de-DE" w:eastAsia="de-DE"/>
              </w:rPr>
              <w:t xml:space="preserve"> </w:t>
            </w:r>
            <w:proofErr w:type="spellStart"/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val="de-DE" w:eastAsia="de-DE"/>
              </w:rPr>
              <w:t>no</w:t>
            </w:r>
            <w:proofErr w:type="spellEnd"/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4 (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17 (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</w:p>
        </w:tc>
      </w:tr>
      <w:tr w:rsidR="00C57D3B" w:rsidRPr="00CA1ACC" w:rsidTr="002954A2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3,</w:t>
            </w:r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val="de-DE" w:eastAsia="de-DE"/>
              </w:rPr>
              <w:t xml:space="preserve"> </w:t>
            </w:r>
            <w:proofErr w:type="spellStart"/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val="de-DE" w:eastAsia="de-DE"/>
              </w:rPr>
              <w:t>no</w:t>
            </w:r>
            <w:proofErr w:type="spellEnd"/>
            <w:r w:rsidRPr="00CA1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0 (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  <w:r w:rsidRPr="00CA1ACC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  <w:t>4 (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D3B" w:rsidRPr="00CA1ACC" w:rsidRDefault="00C57D3B" w:rsidP="0029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 w:eastAsia="de-DE"/>
              </w:rPr>
            </w:pPr>
          </w:p>
        </w:tc>
      </w:tr>
    </w:tbl>
    <w:p w:rsidR="000F4D74" w:rsidRDefault="000F4D74">
      <w:bookmarkStart w:id="0" w:name="_GoBack"/>
      <w:bookmarkEnd w:id="0"/>
    </w:p>
    <w:sectPr w:rsidR="000F4D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E35"/>
    <w:rsid w:val="000F4D74"/>
    <w:rsid w:val="00C57D3B"/>
    <w:rsid w:val="00D5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5746D-4249-491F-830A-2E788C6A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7D3B"/>
    <w:pPr>
      <w:spacing w:line="480" w:lineRule="auto"/>
      <w:jc w:val="both"/>
    </w:pPr>
    <w:rPr>
      <w:rFonts w:ascii="Arial" w:hAnsi="Arial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6</Characters>
  <Application>Microsoft Office Word</Application>
  <DocSecurity>0</DocSecurity>
  <Lines>1</Lines>
  <Paragraphs>1</Paragraphs>
  <ScaleCrop>false</ScaleCrop>
  <Company>Herzzentrum Leipzig GmbH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k, Stephan</dc:creator>
  <cp:keywords/>
  <dc:description/>
  <cp:lastModifiedBy>Blazek, Stephan</cp:lastModifiedBy>
  <cp:revision>2</cp:revision>
  <dcterms:created xsi:type="dcterms:W3CDTF">2022-07-12T07:53:00Z</dcterms:created>
  <dcterms:modified xsi:type="dcterms:W3CDTF">2022-07-12T07:53:00Z</dcterms:modified>
</cp:coreProperties>
</file>